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 Table. </w:t>
      </w:r>
      <w:r>
        <w:rPr>
          <w:b/>
          <w:sz w:val="22"/>
          <w:szCs w:val="22"/>
        </w:rPr>
        <w:t>Cox proportional hazards model of COPD popula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646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4"/>
        <w:gridCol w:w="1348"/>
        <w:gridCol w:w="1751"/>
        <w:gridCol w:w="953"/>
      </w:tblGrid>
      <w:tr>
        <w:trPr>
          <w:trHeight w:val="285" w:hRule="atLeast"/>
        </w:trPr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vent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R adjusted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-value</w:t>
            </w:r>
          </w:p>
        </w:tc>
      </w:tr>
      <w:tr>
        <w:trPr>
          <w:trHeight w:val="285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>, mean±s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3 ±8.4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9 (0.95-1.02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  <w:del w:id="0" w:author="AUSL BOLOGNA" w:date="2015-06-25T11:31:00Z">
              <w:r>
                <w:rPr>
                  <w:sz w:val="22"/>
                  <w:szCs w:val="22"/>
                </w:rPr>
                <w:delText>3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me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40.9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59.2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01 (1.05-3.8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rma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31.4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Underweigh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4.3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0 (0.39-8.30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  <w:del w:id="1" w:author="AUSL BOLOGNA" w:date="2015-06-25T11:31:00Z">
              <w:r>
                <w:rPr>
                  <w:sz w:val="22"/>
                  <w:szCs w:val="22"/>
                </w:rPr>
                <w:delText>3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verweigh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41.4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4 (0.60-2.15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ins w:id="2" w:author="AUSL BOLOGNA" w:date="2015-06-25T11:31:00Z">
              <w:r>
                <w:rPr>
                  <w:sz w:val="22"/>
                  <w:szCs w:val="22"/>
                </w:rPr>
                <w:t>70</w:t>
              </w:r>
            </w:ins>
            <w:del w:id="3" w:author="AUSL BOLOGNA" w:date="2015-06-25T11:31:00Z">
              <w:r>
                <w:rPr>
                  <w:sz w:val="22"/>
                  <w:szCs w:val="22"/>
                </w:rPr>
                <w:delText>698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bes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22.9 % 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5 (0.35-1.6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  <w:ins w:id="4" w:author="AUSL BOLOGNA" w:date="2015-06-25T11:31:00Z">
              <w:r>
                <w:rPr>
                  <w:sz w:val="22"/>
                  <w:szCs w:val="22"/>
                </w:rPr>
                <w:t>8</w:t>
              </w:r>
            </w:ins>
            <w:del w:id="5" w:author="AUSL BOLOGNA" w:date="2015-06-25T11:31:00Z">
              <w:r>
                <w:rPr>
                  <w:sz w:val="22"/>
                  <w:szCs w:val="22"/>
                </w:rPr>
                <w:delText>75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ducational qualifica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iddle schoo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22.9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qualifica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8.6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5 (0.54-4.45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  <w:del w:id="6" w:author="AUSL BOLOGNA" w:date="2015-06-25T11:31:00Z">
              <w:r>
                <w:rPr>
                  <w:sz w:val="22"/>
                  <w:szCs w:val="22"/>
                </w:rPr>
                <w:delText>2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imary schoo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44.3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1 (0.58-2.49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  <w:del w:id="7" w:author="AUSL BOLOGNA" w:date="2015-06-25T11:32:00Z">
              <w:r>
                <w:rPr>
                  <w:sz w:val="22"/>
                  <w:szCs w:val="22"/>
                </w:rPr>
                <w:delText>2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plom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4.3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7 (0.56-3.36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  <w:del w:id="8" w:author="AUSL BOLOGNA" w:date="2015-06-25T11:32:00Z">
              <w:r>
                <w:rPr>
                  <w:sz w:val="22"/>
                  <w:szCs w:val="22"/>
                </w:rPr>
                <w:delText>0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egre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0.0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40 (0.81-7.16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ins w:id="9" w:author="AUSL BOLOGNA" w:date="2015-06-25T11:32:00Z">
              <w:r>
                <w:rPr>
                  <w:sz w:val="22"/>
                  <w:szCs w:val="22"/>
                </w:rPr>
                <w:t>2</w:t>
              </w:r>
            </w:ins>
            <w:del w:id="10" w:author="AUSL BOLOGNA" w:date="2015-06-25T11:32:00Z">
              <w:r>
                <w:rPr>
                  <w:sz w:val="22"/>
                  <w:szCs w:val="22"/>
                </w:rPr>
                <w:delText>15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ysical activity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81.2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8.8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0.61-2.7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  <w:del w:id="11" w:author="AUSL BOLOGNA" w:date="2015-06-25T11:32:00Z">
              <w:r>
                <w:rPr>
                  <w:sz w:val="22"/>
                  <w:szCs w:val="22"/>
                </w:rPr>
                <w:delText>4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moking statu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ever-smok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8.3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mok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1.3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1 (0.32-3.17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del w:id="12" w:author="AUSL BOLOGNA" w:date="2015-06-25T11:32:00Z">
              <w:r>
                <w:rPr>
                  <w:sz w:val="22"/>
                  <w:szCs w:val="22"/>
                </w:rPr>
                <w:delText>0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-smoke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70.4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7 (0.59-3.17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  <w:del w:id="13" w:author="AUSL BOLOGNA" w:date="2015-06-25T11:32:00Z">
              <w:r>
                <w:rPr>
                  <w:sz w:val="22"/>
                  <w:szCs w:val="22"/>
                </w:rPr>
                <w:delText>0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rlson inde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 comorbidity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4.3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One comorbidity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7.1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1 (0.51-2.86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ins w:id="14" w:author="AUSL BOLOGNA" w:date="2015-06-25T11:32:00Z">
              <w:r>
                <w:rPr>
                  <w:sz w:val="22"/>
                  <w:szCs w:val="22"/>
                </w:rPr>
                <w:t>7</w:t>
              </w:r>
            </w:ins>
            <w:del w:id="15" w:author="AUSL BOLOGNA" w:date="2015-06-25T11:32:00Z">
              <w:r>
                <w:rPr>
                  <w:sz w:val="22"/>
                  <w:szCs w:val="22"/>
                </w:rPr>
                <w:delText>68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wo or more comorbiditie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58.6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17 (2.16-8.0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16" w:author="AUSL BOLOGNA" w:date="2015-06-25T11:32:00Z">
              <w:r>
                <w:rPr>
                  <w:sz w:val="22"/>
                  <w:szCs w:val="22"/>
                </w:rPr>
                <w:t>&lt;</w:t>
              </w:r>
            </w:ins>
            <w:r>
              <w:rPr>
                <w:sz w:val="22"/>
                <w:szCs w:val="22"/>
              </w:rPr>
              <w:t>0.00</w:t>
            </w:r>
            <w:ins w:id="17" w:author="AUSL BOLOGNA" w:date="2015-06-25T11:32:00Z">
              <w:r>
                <w:rPr>
                  <w:sz w:val="22"/>
                  <w:szCs w:val="22"/>
                </w:rPr>
                <w:t>1</w:t>
              </w:r>
            </w:ins>
            <w:del w:id="18" w:author="AUSL BOLOGNA" w:date="2015-06-25T11:32:00Z">
              <w:r>
                <w:rPr>
                  <w:sz w:val="22"/>
                  <w:szCs w:val="22"/>
                </w:rPr>
                <w:delText>0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privation index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ery rich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9.1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ich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7.4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42 (0.10-1.68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  <w:del w:id="19" w:author="AUSL BOLOGNA" w:date="2015-06-25T11:32:00Z">
              <w:r>
                <w:rPr>
                  <w:sz w:val="22"/>
                  <w:szCs w:val="22"/>
                </w:rPr>
                <w:delText>0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dium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6.2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1 (0.32-2.59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ins w:id="20" w:author="AUSL BOLOGNA" w:date="2015-06-25T11:32:00Z">
              <w:r>
                <w:rPr>
                  <w:sz w:val="22"/>
                  <w:szCs w:val="22"/>
                </w:rPr>
                <w:t>6</w:t>
              </w:r>
            </w:ins>
            <w:del w:id="21" w:author="AUSL BOLOGNA" w:date="2015-06-25T11:32:00Z">
              <w:r>
                <w:rPr>
                  <w:sz w:val="22"/>
                  <w:szCs w:val="22"/>
                </w:rPr>
                <w:delText>55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eprive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6.2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5 (0.28-2.00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</w:t>
            </w:r>
            <w:del w:id="22" w:author="AUSL BOLOGNA" w:date="2015-06-25T11:32:00Z">
              <w:r>
                <w:rPr>
                  <w:sz w:val="22"/>
                  <w:szCs w:val="22"/>
                </w:rPr>
                <w:delText>6</w:delText>
              </w:r>
            </w:del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ery deprive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41.2 %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3 (0.39-2.78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ins w:id="23" w:author="AUSL BOLOGNA" w:date="2015-06-25T11:32:00Z">
              <w:r>
                <w:rPr>
                  <w:sz w:val="22"/>
                  <w:szCs w:val="22"/>
                </w:rPr>
                <w:t>5</w:t>
              </w:r>
            </w:ins>
            <w:del w:id="24" w:author="AUSL BOLOGNA" w:date="2015-06-25T11:32:00Z">
              <w:r>
                <w:rPr>
                  <w:sz w:val="22"/>
                  <w:szCs w:val="22"/>
                </w:rPr>
                <w:delText>47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V1 (L), mean±s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± 0.4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26 (0.13-0.5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ins w:id="25" w:author="AUSL BOLOGNA" w:date="2015-06-25T11:32:00Z">
              <w:r>
                <w:rPr>
                  <w:sz w:val="22"/>
                  <w:szCs w:val="22"/>
                </w:rPr>
                <w:t>&lt;</w:t>
              </w:r>
            </w:ins>
            <w:r>
              <w:rPr>
                <w:sz w:val="22"/>
                <w:szCs w:val="22"/>
              </w:rPr>
              <w:t>0.00</w:t>
            </w:r>
            <w:ins w:id="26" w:author="AUSL BOLOGNA" w:date="2015-06-25T11:32:00Z">
              <w:r>
                <w:rPr>
                  <w:sz w:val="22"/>
                  <w:szCs w:val="22"/>
                </w:rPr>
                <w:t>1</w:t>
              </w:r>
            </w:ins>
            <w:del w:id="27" w:author="AUSL BOLOGNA" w:date="2015-06-25T11:32:00Z">
              <w:r>
                <w:rPr>
                  <w:sz w:val="22"/>
                  <w:szCs w:val="22"/>
                </w:rPr>
                <w:delText>0</w:delText>
              </w:r>
            </w:del>
          </w:p>
        </w:tc>
      </w:tr>
      <w:tr>
        <w:trPr>
          <w:trHeight w:val="9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O2 (mmHg), mean±s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9 ±13.9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1 (0.99-1.0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  <w:del w:id="28" w:author="AUSL BOLOGNA" w:date="2015-06-25T11:32:00Z">
              <w:r>
                <w:rPr>
                  <w:sz w:val="22"/>
                  <w:szCs w:val="22"/>
                </w:rPr>
                <w:delText>4</w:delText>
              </w:r>
            </w:del>
          </w:p>
        </w:tc>
      </w:tr>
    </w:tbl>
    <w:p>
      <w:pPr>
        <w:pStyle w:val="Normal"/>
        <w:spacing w:lineRule="auto" w:line="480"/>
        <w:jc w:val="both"/>
        <w:rPr/>
      </w:pPr>
      <w:r>
        <w:rPr>
          <w:bCs/>
          <w:sz w:val="22"/>
          <w:szCs w:val="16"/>
          <w:vertAlign w:val="superscript"/>
        </w:rPr>
        <w:t>a</w:t>
      </w:r>
      <w:r>
        <w:rPr>
          <w:sz w:val="22"/>
          <w:szCs w:val="22"/>
        </w:rPr>
        <w:t xml:space="preserve">HR adjusted for age, gender, BMI, educational qualification, physical activity, smoking status, Charlson index, deprivation index, FEV1, PaO2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9:32:00Z</dcterms:created>
  <dc:creator>c.zenesini</dc:creator>
  <dc:description/>
  <cp:keywords/>
  <dc:language>en-US</dc:language>
  <cp:lastModifiedBy>AUSL BOLOGNA</cp:lastModifiedBy>
  <dcterms:modified xsi:type="dcterms:W3CDTF">2015-06-25T09:32:00Z</dcterms:modified>
  <cp:revision>2</cp:revision>
  <dc:subject/>
  <dc:title>S1 Table</dc:title>
</cp:coreProperties>
</file>